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 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median value and range of three different chimerism in relapse patients</w:t>
      </w:r>
    </w:p>
    <w:tbl>
      <w:tblPr>
        <w:tblStyle w:val="4"/>
        <w:tblW w:w="0" w:type="auto"/>
        <w:tblInd w:w="-8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697"/>
        <w:gridCol w:w="2760"/>
        <w:gridCol w:w="26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7963" w:type="dxa"/>
            <w:gridSpan w:val="3"/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nor Chimerism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lapse patient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 points (months)</w:t>
            </w:r>
          </w:p>
        </w:tc>
        <w:tc>
          <w:tcPr>
            <w:tcW w:w="2724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-c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l chimerism</w:t>
            </w:r>
          </w:p>
        </w:tc>
        <w:tc>
          <w:tcPr>
            <w:tcW w:w="2868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 chimerism</w:t>
            </w:r>
          </w:p>
        </w:tc>
        <w:tc>
          <w:tcPr>
            <w:tcW w:w="2371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 chimer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7.46%(78.18%-99.75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85%(95.25%-99.85%)</w:t>
            </w:r>
          </w:p>
        </w:tc>
        <w:tc>
          <w:tcPr>
            <w:tcW w:w="2371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3%(92.99%-99.99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%(96.68%-99.99%)</w:t>
            </w:r>
          </w:p>
        </w:tc>
        <w:tc>
          <w:tcPr>
            <w:tcW w:w="2371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99.16%-99.9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2%(95.83%-99.85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2%(95.53%-99.91%)</w:t>
            </w:r>
          </w:p>
        </w:tc>
        <w:tc>
          <w:tcPr>
            <w:tcW w:w="2371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7%(81.31%-99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8%(22.94%-99.91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7%(84.79%-99.9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8%(72.76%-99.9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%(57.73%-99.91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73%(49.14%-99.91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5%(99.51%-99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%(43.21%-99.72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2%(10.23%-99.93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7%(7.26%-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7%(99.37%-99.96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99%-99.94%)</w:t>
            </w:r>
          </w:p>
        </w:tc>
        <w:tc>
          <w:tcPr>
            <w:tcW w:w="237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%(78.58%-99.94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2%(58.31%-99.99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(98.76%-99.9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8%(93.82%-99.87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5%(7.52%-99.82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1%(65.24%-99.92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1%(24.74%-99.96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4%(60.95%-99.93%)</w:t>
            </w:r>
            <w:bookmarkStart w:id="0" w:name="_GoBack"/>
            <w:bookmarkEnd w:id="0"/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1%(64%-99.91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4%(89.74%-99.8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3%(91.62%-99.8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8%(44.76%-99.79%)</w:t>
            </w:r>
          </w:p>
        </w:tc>
        <w:tc>
          <w:tcPr>
            <w:tcW w:w="237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2724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2%(86.53%-100%)</w:t>
            </w:r>
          </w:p>
        </w:tc>
        <w:tc>
          <w:tcPr>
            <w:tcW w:w="286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4%(57.25%-99.97%)</w:t>
            </w:r>
          </w:p>
        </w:tc>
        <w:tc>
          <w:tcPr>
            <w:tcW w:w="2371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mYjliMjZjZWNjODVjYzVlZWM3MDljZmNkNWNiMTgifQ=="/>
  </w:docVars>
  <w:rsids>
    <w:rsidRoot w:val="00000000"/>
    <w:rsid w:val="0A207E53"/>
    <w:rsid w:val="0F7B17FE"/>
    <w:rsid w:val="167F4E7B"/>
    <w:rsid w:val="1E3D58D2"/>
    <w:rsid w:val="20915419"/>
    <w:rsid w:val="20E56CD6"/>
    <w:rsid w:val="22C377FB"/>
    <w:rsid w:val="24C77039"/>
    <w:rsid w:val="2AA9424E"/>
    <w:rsid w:val="30E90697"/>
    <w:rsid w:val="31ED6AEE"/>
    <w:rsid w:val="330C13F0"/>
    <w:rsid w:val="44A26055"/>
    <w:rsid w:val="48496F13"/>
    <w:rsid w:val="4921630D"/>
    <w:rsid w:val="51383FC9"/>
    <w:rsid w:val="542D21E3"/>
    <w:rsid w:val="5A4E660B"/>
    <w:rsid w:val="5DEB01DC"/>
    <w:rsid w:val="65D9039F"/>
    <w:rsid w:val="6677605E"/>
    <w:rsid w:val="674163ED"/>
    <w:rsid w:val="6A4517C0"/>
    <w:rsid w:val="6DF65781"/>
    <w:rsid w:val="6FD9651F"/>
    <w:rsid w:val="78995B49"/>
    <w:rsid w:val="7C06069C"/>
    <w:rsid w:val="7C75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0:06:00Z</dcterms:created>
  <dc:creator>Lenovo</dc:creator>
  <cp:lastModifiedBy>竹叶青</cp:lastModifiedBy>
  <dcterms:modified xsi:type="dcterms:W3CDTF">2024-03-19T10:1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CD1B0BF4FED4BE09938996231CA8C76_12</vt:lpwstr>
  </property>
</Properties>
</file>